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18A74" w14:textId="77777777" w:rsidR="006A42FD" w:rsidRPr="00467C1B" w:rsidRDefault="006A42FD" w:rsidP="006A42FD">
      <w:pPr>
        <w:spacing w:line="480" w:lineRule="auto"/>
        <w:jc w:val="both"/>
        <w:rPr>
          <w:rFonts w:ascii="Arial" w:hAnsi="Arial" w:cs="Arial"/>
        </w:rPr>
      </w:pPr>
      <w:r w:rsidRPr="00467C1B">
        <w:rPr>
          <w:rFonts w:ascii="Arial" w:hAnsi="Arial" w:cs="Arial" w:hint="eastAsia"/>
          <w:b/>
          <w:bCs/>
        </w:rPr>
        <w:t xml:space="preserve">Supplementary Table S2. </w:t>
      </w:r>
      <w:r w:rsidRPr="00467C1B">
        <w:rPr>
          <w:rFonts w:ascii="Arial" w:hAnsi="Arial" w:cs="Arial"/>
          <w:lang w:eastAsia="zh-TW"/>
        </w:rPr>
        <w:t xml:space="preserve">Comparison of </w:t>
      </w:r>
      <w:r w:rsidRPr="00467C1B">
        <w:rPr>
          <w:rFonts w:ascii="Arial" w:hAnsi="Arial" w:cs="Arial" w:hint="eastAsia"/>
        </w:rPr>
        <w:t xml:space="preserve">metagenomic </w:t>
      </w:r>
      <w:r w:rsidRPr="00467C1B">
        <w:rPr>
          <w:rFonts w:ascii="Arial" w:hAnsi="Arial" w:cs="Arial"/>
          <w:lang w:eastAsia="zh-TW"/>
        </w:rPr>
        <w:t xml:space="preserve">sequencing </w:t>
      </w:r>
      <w:r w:rsidRPr="00467C1B">
        <w:rPr>
          <w:rFonts w:ascii="Arial" w:hAnsi="Arial" w:cs="Arial" w:hint="eastAsia"/>
        </w:rPr>
        <w:t xml:space="preserve">output </w:t>
      </w:r>
      <w:r w:rsidRPr="00467C1B">
        <w:rPr>
          <w:rFonts w:ascii="Arial" w:hAnsi="Arial" w:cs="Arial"/>
          <w:lang w:eastAsia="zh-TW"/>
        </w:rPr>
        <w:t>across different extraction kits</w:t>
      </w:r>
      <w:r w:rsidRPr="00467C1B">
        <w:rPr>
          <w:rFonts w:ascii="Arial" w:hAnsi="Arial" w:cs="Arial" w:hint="eastAsia"/>
        </w:rPr>
        <w:t xml:space="preserve"> </w:t>
      </w:r>
      <w:r w:rsidRPr="00467C1B">
        <w:rPr>
          <w:rFonts w:ascii="Arial" w:hAnsi="Arial" w:cs="Arial"/>
          <w:lang w:eastAsia="zh-TW"/>
        </w:rPr>
        <w:t>M, Q, R, and Z.</w:t>
      </w:r>
      <w:r w:rsidRPr="00467C1B">
        <w:rPr>
          <w:rFonts w:ascii="Arial" w:hAnsi="Arial" w:cs="Arial" w:hint="eastAsia"/>
        </w:rPr>
        <w:t xml:space="preserve"> </w:t>
      </w:r>
      <w:r w:rsidRPr="00467C1B">
        <w:rPr>
          <w:rFonts w:ascii="Arial" w:hAnsi="Arial" w:cs="Arial"/>
          <w:lang w:eastAsia="zh-TW"/>
        </w:rPr>
        <w:t xml:space="preserve">Results </w:t>
      </w:r>
      <w:r w:rsidRPr="00467C1B">
        <w:rPr>
          <w:rFonts w:ascii="Arial" w:hAnsi="Arial" w:cs="Arial" w:hint="eastAsia"/>
        </w:rPr>
        <w:t xml:space="preserve">using </w:t>
      </w:r>
      <w:r w:rsidRPr="00467C1B">
        <w:rPr>
          <w:rFonts w:ascii="Arial" w:hAnsi="Arial" w:cs="Arial"/>
          <w:lang w:eastAsia="zh-TW"/>
        </w:rPr>
        <w:t>molecular-grade (DNA-free) water (MBG) samples</w:t>
      </w:r>
      <w:r w:rsidRPr="00467C1B">
        <w:rPr>
          <w:rFonts w:ascii="Arial" w:hAnsi="Arial" w:cs="Arial" w:hint="eastAsia"/>
        </w:rPr>
        <w:t xml:space="preserve"> are shown</w:t>
      </w:r>
      <w:r w:rsidRPr="00467C1B">
        <w:rPr>
          <w:rFonts w:ascii="Arial" w:hAnsi="Arial" w:cs="Arial"/>
          <w:lang w:eastAsia="zh-TW"/>
        </w:rPr>
        <w:t xml:space="preserve">. </w:t>
      </w:r>
      <w:r w:rsidRPr="00467C1B">
        <w:rPr>
          <w:rFonts w:ascii="Arial" w:hAnsi="Arial" w:cs="Arial" w:hint="eastAsia"/>
        </w:rPr>
        <w:t>3 lots of MEK01 and Q were tested.</w:t>
      </w:r>
    </w:p>
    <w:tbl>
      <w:tblPr>
        <w:tblW w:w="5132" w:type="pct"/>
        <w:tblLayout w:type="fixed"/>
        <w:tblLook w:val="04A0" w:firstRow="1" w:lastRow="0" w:firstColumn="1" w:lastColumn="0" w:noHBand="0" w:noVBand="1"/>
      </w:tblPr>
      <w:tblGrid>
        <w:gridCol w:w="1773"/>
        <w:gridCol w:w="964"/>
        <w:gridCol w:w="964"/>
        <w:gridCol w:w="1260"/>
        <w:gridCol w:w="663"/>
        <w:gridCol w:w="994"/>
        <w:gridCol w:w="666"/>
        <w:gridCol w:w="991"/>
        <w:gridCol w:w="1110"/>
        <w:gridCol w:w="1110"/>
        <w:gridCol w:w="1110"/>
        <w:gridCol w:w="1110"/>
        <w:gridCol w:w="1110"/>
        <w:gridCol w:w="1098"/>
      </w:tblGrid>
      <w:tr w:rsidR="0099156E" w:rsidRPr="00B57096" w14:paraId="18A6F260" w14:textId="77777777" w:rsidTr="0099156E">
        <w:trPr>
          <w:trHeight w:val="20"/>
        </w:trPr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944A8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x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6BA390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 read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6ED6E8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C read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37450B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C reads (%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608AC4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_halo</w:t>
            </w:r>
            <w:proofErr w:type="spellEnd"/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B85DE3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_halo</w:t>
            </w:r>
            <w:proofErr w:type="spellEnd"/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F6C1C2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_halo</w:t>
            </w:r>
            <w:proofErr w:type="spellEnd"/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3DF5A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_halo</w:t>
            </w:r>
            <w:proofErr w:type="spellEnd"/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4C8285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reads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381EC8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man reads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0198CE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man reads (%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4FC883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crobi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 </w:t>
            </w:r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ds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CC33D8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classified read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ED962C" w14:textId="77777777" w:rsidR="006A42FD" w:rsidRPr="00B57096" w:rsidRDefault="006A42FD" w:rsidP="00B01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classified reads (%)</w:t>
            </w:r>
          </w:p>
        </w:tc>
      </w:tr>
      <w:tr w:rsidR="0099156E" w:rsidRPr="00B57096" w14:paraId="2F1DAE8E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ACFEED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BCB0D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897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D8699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056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58998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9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05D22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5C691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38EE2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16051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CF48C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009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2713D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93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31F9E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4BD22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27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C907F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8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436F9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24</w:t>
            </w:r>
          </w:p>
        </w:tc>
      </w:tr>
      <w:tr w:rsidR="0099156E" w:rsidRPr="00B57096" w14:paraId="306F4363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BE533B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8BC98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19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E809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247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578D6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D76D0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7E4E2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89193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9A28A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16734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209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52024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4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2E253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8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55F36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84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67F3D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83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0239C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07</w:t>
            </w:r>
          </w:p>
        </w:tc>
      </w:tr>
      <w:tr w:rsidR="0099156E" w:rsidRPr="00B57096" w14:paraId="3EBEA076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78FA5E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29B3F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58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EA50C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73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294BF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6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54179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1B274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D78B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CD2D1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46D98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40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14606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97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3C84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5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E6483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38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6D67A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0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F683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7</w:t>
            </w:r>
          </w:p>
        </w:tc>
      </w:tr>
      <w:tr w:rsidR="0099156E" w:rsidRPr="00B57096" w14:paraId="17C451EC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1EA077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1-1109211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FEC7A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82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3E240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526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F878D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4052E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5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B850D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0300E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4791B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ADD8A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10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5D108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599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4EF84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.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96DC3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26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89D99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76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6DE3A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91</w:t>
            </w:r>
          </w:p>
        </w:tc>
      </w:tr>
      <w:tr w:rsidR="0099156E" w:rsidRPr="00B57096" w14:paraId="20352433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8777B1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2-1109211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079A8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1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C086C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69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FFA10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7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D0E1A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6EB82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9AEE2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AF4D6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3905D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29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A2D7E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50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40E8D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9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30937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29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95E12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50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EC1D8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48</w:t>
            </w:r>
          </w:p>
        </w:tc>
      </w:tr>
      <w:tr w:rsidR="0099156E" w:rsidRPr="00B57096" w14:paraId="206BB3F0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BA8AE0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3-1109211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6E7EC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72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1819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606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D6332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2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757E8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845B6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B2A42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F649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D4117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30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AFA74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86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B1117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2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F8687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37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CD3DD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07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CAC81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93</w:t>
            </w:r>
          </w:p>
        </w:tc>
      </w:tr>
      <w:tr w:rsidR="0099156E" w:rsidRPr="00B57096" w14:paraId="45525FA5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E2C8E4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1-M212161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41B05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34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16C77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58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EA2C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.4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E78CE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144C6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C331B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579C8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1C35D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39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495FC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60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ED233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.9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6E17A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15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8F485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63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D76BE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47</w:t>
            </w:r>
          </w:p>
        </w:tc>
      </w:tr>
      <w:tr w:rsidR="0099156E" w:rsidRPr="00B57096" w14:paraId="72A01303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2C0CAB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2-M212161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EEB9C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558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5A40A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347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6FA22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9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ABCD2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AA3C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A6CE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51933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88A98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289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DB602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29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048B0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.5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56D46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79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20329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18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4282C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09</w:t>
            </w:r>
          </w:p>
        </w:tc>
      </w:tr>
      <w:tr w:rsidR="0099156E" w:rsidRPr="00B57096" w14:paraId="02DC71FB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064A90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3-M212161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671C2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858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AFD39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62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554D6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4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86501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BB51A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377C7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AE6EB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DA56F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15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48396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57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CFB47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9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4BC12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45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3CDEC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13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3BB00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94</w:t>
            </w:r>
          </w:p>
        </w:tc>
      </w:tr>
      <w:tr w:rsidR="0099156E" w:rsidRPr="00B57096" w14:paraId="2BABACB3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0D6CA5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1-MO10191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0DD43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73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92ACB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686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F838C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.5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A602E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7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CA39F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1FE2E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51582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B03AB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101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C886A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23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E33D5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7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B4152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84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9D6DD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94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8C7D3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15</w:t>
            </w:r>
          </w:p>
        </w:tc>
      </w:tr>
      <w:tr w:rsidR="0099156E" w:rsidRPr="00B57096" w14:paraId="6D6F5FFD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0D1814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2-MO10191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61BB4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687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5AE1D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371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960A4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.3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145F1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8FF36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792E3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EEBEE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1EBCB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46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39E09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56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69D84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9BB47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30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67704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59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4B4A5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52</w:t>
            </w:r>
          </w:p>
        </w:tc>
      </w:tr>
      <w:tr w:rsidR="0099156E" w:rsidRPr="00B57096" w14:paraId="0C4DB16F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C26731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MBG3-MO10191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FDAD6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453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F2F44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503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92452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73984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5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67F3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A3DB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CE50D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FF831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469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5524C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10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6FF5A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5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30C77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15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60DCF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4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0B086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77</w:t>
            </w:r>
          </w:p>
        </w:tc>
      </w:tr>
      <w:tr w:rsidR="0099156E" w:rsidRPr="00B57096" w14:paraId="27340FA8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9C9F48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MBG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974A3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07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0747F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342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0D81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.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4E28B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7CF03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17371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A8EBB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6758E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308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CA105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94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E2FBC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E1F76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59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DC284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55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01A56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52</w:t>
            </w:r>
          </w:p>
        </w:tc>
      </w:tr>
      <w:tr w:rsidR="0099156E" w:rsidRPr="00B57096" w14:paraId="7EB1C6A6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495755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MBG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A80D4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79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13305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64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33677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15B1B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4FF07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C881B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24E85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F2983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50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74A4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24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7A6CA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8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A60B3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49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0A308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76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F561B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85</w:t>
            </w:r>
          </w:p>
        </w:tc>
      </w:tr>
      <w:tr w:rsidR="0099156E" w:rsidRPr="00B57096" w14:paraId="3D2EA319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1EB81B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MBG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89A99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1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AFDA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08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21278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.7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F5A98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74765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EC64C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E2441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59EEA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87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24880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44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826F5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5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F5784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5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140D6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57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5287C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24</w:t>
            </w:r>
          </w:p>
        </w:tc>
      </w:tr>
      <w:tr w:rsidR="0099156E" w:rsidRPr="00B57096" w14:paraId="13B97506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133C176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15-MBG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9919B5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6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202344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16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99C341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4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886A42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054518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DC9387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B88B19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61268F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09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B50B30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95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1F0E65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1C1666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8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383671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15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316FB7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18</w:t>
            </w:r>
          </w:p>
        </w:tc>
      </w:tr>
      <w:tr w:rsidR="0099156E" w:rsidRPr="00B57096" w14:paraId="72FBADC3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CCB1F86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15-MBG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785484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17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F3365A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875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1D05E1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.3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1B558D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51DFF7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ADDECB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ECE1D3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442A0F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863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B25039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04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6084B2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7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7378B6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81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8EBDAC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76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B345DB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48</w:t>
            </w:r>
          </w:p>
        </w:tc>
      </w:tr>
      <w:tr w:rsidR="0099156E" w:rsidRPr="00B57096" w14:paraId="586C0D7B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C45F6D8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15-MBG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31B909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0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387B03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51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77F743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.5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F9A13B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4F3DE2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A9E435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489BA1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2B4F69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37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3660BA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95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CDAC47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9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FB0C4A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B7615D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4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C2F94C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2</w:t>
            </w:r>
          </w:p>
        </w:tc>
      </w:tr>
      <w:tr w:rsidR="0099156E" w:rsidRPr="00B57096" w14:paraId="5F15B2AD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44E0A70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19-MBG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0F353F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668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1E8E61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2069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ECF3B5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F249F8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B081C1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129DEF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E5B904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9BBF3B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2059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A81F5E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8950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6C4200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D0C5B7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71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E1ED32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7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F976BF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99156E" w:rsidRPr="00B57096" w14:paraId="0FB50881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E748FC8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19-MBG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8BCCBF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998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DE89FB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1161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042F33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.2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378408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74FFE1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2D4898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EAD0EE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022A93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115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CC253E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68534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619DC9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92FBF7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7D0ACF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4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B895CA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99156E" w:rsidRPr="00B57096" w14:paraId="290E16DA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F14046C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19-MBG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DFA689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2467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A8C56E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5162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4EDDBA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.2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40FFD9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481648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2FB3A0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AED2ED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82A352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5149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646550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1570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3383C5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F6EBC4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9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63ABDC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1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68E382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99156E" w:rsidRPr="00B57096" w14:paraId="6DFC85B4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F7061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MBG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D7022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6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7A152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03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8AD04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.2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656D2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19CCA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CC3DB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69622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E7AB5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9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A415F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1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BB93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9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2E337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5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897F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96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6AF31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74</w:t>
            </w:r>
          </w:p>
        </w:tc>
      </w:tr>
      <w:tr w:rsidR="0099156E" w:rsidRPr="00B57096" w14:paraId="7B313875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A24E1E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-MBG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9B94F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8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AE86D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40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76FE0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.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FC474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476EF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79FE4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1DF61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769E9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33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AE85E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52FB1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3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770F2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9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8D04C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99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FD870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.13</w:t>
            </w:r>
          </w:p>
        </w:tc>
      </w:tr>
      <w:tr w:rsidR="0099156E" w:rsidRPr="00B57096" w14:paraId="7A7A5AA9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4FCD74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MBG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8992D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27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D20DD5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07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6956C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2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34000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F2835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A6205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335AC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DA45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99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0550C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2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7BEB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3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5CAB6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1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28735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85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DDEA8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.15</w:t>
            </w:r>
          </w:p>
        </w:tc>
      </w:tr>
      <w:tr w:rsidR="0099156E" w:rsidRPr="00B57096" w14:paraId="48D6032F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F4F2A4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MBG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0D511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83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EE006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679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92701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.6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237B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80EF00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5DCCA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822EC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4AC84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665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F299E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31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07C0C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.3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7CA98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4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80823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0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0FB66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92</w:t>
            </w:r>
          </w:p>
        </w:tc>
      </w:tr>
      <w:tr w:rsidR="0099156E" w:rsidRPr="00B57096" w14:paraId="740C7810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44F385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MBG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3F202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161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C1C5D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841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CFE07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7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E2E56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7BF1D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BBB0F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802608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3FCCE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820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A3DAF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061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14CA12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.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98C3D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00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9D1A5F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59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09624A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28</w:t>
            </w:r>
          </w:p>
        </w:tc>
      </w:tr>
      <w:tr w:rsidR="0099156E" w:rsidRPr="00B57096" w14:paraId="30FAF1B5" w14:textId="77777777" w:rsidTr="0099156E">
        <w:trPr>
          <w:trHeight w:val="20"/>
        </w:trPr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66ED15" w14:textId="77777777" w:rsidR="006A42FD" w:rsidRPr="00B57096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MBG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A20E6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844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105699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573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D6EDB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.3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6B7AC6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51D55E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737661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912B3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3313B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55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87ACF7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482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37224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.3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3EDD4B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65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BC56CC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906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5A8DB3" w14:textId="77777777" w:rsidR="006A42FD" w:rsidRPr="00B57096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570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04</w:t>
            </w:r>
          </w:p>
        </w:tc>
      </w:tr>
    </w:tbl>
    <w:p w14:paraId="4460AB0C" w14:textId="77777777" w:rsidR="006A42FD" w:rsidRPr="006A42FD" w:rsidRDefault="006A42FD">
      <w:pPr>
        <w:rPr>
          <w:rFonts w:eastAsia="DengXian"/>
        </w:rPr>
      </w:pPr>
    </w:p>
    <w:sectPr w:rsidR="006A42FD" w:rsidRPr="006A42FD" w:rsidSect="00275B54">
      <w:pgSz w:w="16817" w:h="11901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4ECEF" w14:textId="77777777" w:rsidR="00CF0C39" w:rsidRDefault="00CF0C39" w:rsidP="00905A84">
      <w:pPr>
        <w:spacing w:after="0" w:line="240" w:lineRule="auto"/>
      </w:pPr>
      <w:r>
        <w:separator/>
      </w:r>
    </w:p>
  </w:endnote>
  <w:endnote w:type="continuationSeparator" w:id="0">
    <w:p w14:paraId="4561D9D5" w14:textId="77777777" w:rsidR="00CF0C39" w:rsidRDefault="00CF0C39" w:rsidP="00905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4BE5A" w14:textId="77777777" w:rsidR="00CF0C39" w:rsidRDefault="00CF0C39" w:rsidP="00905A84">
      <w:pPr>
        <w:spacing w:after="0" w:line="240" w:lineRule="auto"/>
      </w:pPr>
      <w:r>
        <w:separator/>
      </w:r>
    </w:p>
  </w:footnote>
  <w:footnote w:type="continuationSeparator" w:id="0">
    <w:p w14:paraId="295EB1AC" w14:textId="77777777" w:rsidR="00CF0C39" w:rsidRDefault="00CF0C39" w:rsidP="00905A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2FD"/>
    <w:rsid w:val="00256E06"/>
    <w:rsid w:val="00275B54"/>
    <w:rsid w:val="00467C1B"/>
    <w:rsid w:val="006A42FD"/>
    <w:rsid w:val="00905A84"/>
    <w:rsid w:val="0099156E"/>
    <w:rsid w:val="00BF7705"/>
    <w:rsid w:val="00CF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5FCDA"/>
  <w15:chartTrackingRefBased/>
  <w15:docId w15:val="{3F1E1AD3-FC51-4D31-9EFF-4D7F12105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2FD"/>
    <w:pPr>
      <w:spacing w:after="160" w:line="278" w:lineRule="auto"/>
    </w:pPr>
    <w:rPr>
      <w:szCs w:val="24"/>
      <w:lang w:val="en-SG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A42FD"/>
  </w:style>
  <w:style w:type="paragraph" w:styleId="a4">
    <w:name w:val="header"/>
    <w:basedOn w:val="a"/>
    <w:link w:val="a5"/>
    <w:uiPriority w:val="99"/>
    <w:unhideWhenUsed/>
    <w:rsid w:val="00905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05A84"/>
    <w:rPr>
      <w:sz w:val="20"/>
      <w:szCs w:val="20"/>
      <w:lang w:val="en-SG" w:eastAsia="zh-CN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905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05A84"/>
    <w:rPr>
      <w:sz w:val="20"/>
      <w:szCs w:val="20"/>
      <w:lang w:val="en-SG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綸</dc:creator>
  <cp:keywords/>
  <dc:description/>
  <cp:lastModifiedBy>紫綸</cp:lastModifiedBy>
  <cp:revision>4</cp:revision>
  <dcterms:created xsi:type="dcterms:W3CDTF">2025-05-14T08:22:00Z</dcterms:created>
  <dcterms:modified xsi:type="dcterms:W3CDTF">2025-05-21T10:18:00Z</dcterms:modified>
</cp:coreProperties>
</file>